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1A070D" w14:textId="77777777" w:rsidR="00F02E9B" w:rsidRDefault="00F02E9B" w:rsidP="00F02E9B">
      <w:r>
        <w:t>Addressing the consent issue:</w:t>
      </w:r>
    </w:p>
    <w:p w14:paraId="20628F24" w14:textId="77777777" w:rsidR="00F02E9B" w:rsidRDefault="00F02E9B" w:rsidP="00F02E9B"/>
    <w:p w14:paraId="360740D5" w14:textId="2D8D4A27" w:rsidR="00F02E9B" w:rsidRDefault="00F02E9B" w:rsidP="00F02E9B">
      <w:r>
        <w:t>We fully understand and adhere to your journal's editorial guidelines regarding obtaining written, signed informed consent from patients or their legal guardians for case reports before submission. In line with this, we took the necessary steps as outlined in our submission. This unique case was written over two years post-discharge of the patient. Despite numerous efforts, we were unable to contact the patient's family. Additionally, the pediatrician involved mentioned that after the initial office visit, they were also unable to contact the mother despite multiple attempts, leading to the belief that she may have relocated.</w:t>
      </w:r>
    </w:p>
    <w:p w14:paraId="4F4EFD20" w14:textId="77777777" w:rsidR="00F02E9B" w:rsidRDefault="00F02E9B" w:rsidP="00F02E9B"/>
    <w:p w14:paraId="245194FC" w14:textId="77777777" w:rsidR="00F02E9B" w:rsidRDefault="00F02E9B" w:rsidP="00F02E9B">
      <w:pPr>
        <w:rPr>
          <w:color w:val="374151"/>
        </w:rPr>
      </w:pPr>
      <w:r>
        <w:t xml:space="preserve">This case was presented to the New York Medical College institutional review board (IRB Protocol #19936). Upon review, the IRB concluded that our research did not fall under the category of human </w:t>
      </w:r>
      <w:proofErr w:type="gramStart"/>
      <w:r>
        <w:t>subjects</w:t>
      </w:r>
      <w:proofErr w:type="gramEnd"/>
      <w:r>
        <w:t xml:space="preserve"> research as per 45 CFR 46 Federal Regulations. Consequently, the IRB has granted an exemption from the requirement to obtain informed consent</w:t>
      </w:r>
      <w:r>
        <w:rPr>
          <w:color w:val="374151"/>
        </w:rPr>
        <w:t>.</w:t>
      </w:r>
    </w:p>
    <w:p w14:paraId="68CD51A6" w14:textId="77777777" w:rsidR="00F02E9B" w:rsidRDefault="00F02E9B" w:rsidP="00F02E9B"/>
    <w:p w14:paraId="27C23FCC" w14:textId="77777777" w:rsidR="00F02E9B" w:rsidRDefault="00F02E9B" w:rsidP="00F02E9B">
      <w:r>
        <w:t>We have meticulously ensured that all potentially identifying information about the infant is omitted from the case report. This includes names, photographs, or any personal details that could lead to identification. If you identify any content in the publication that might still inadvertently reveal the subject's identity, please inform us and we will remove it promptly.</w:t>
      </w:r>
    </w:p>
    <w:p w14:paraId="62163D90" w14:textId="77777777" w:rsidR="00F02E9B" w:rsidRDefault="00F02E9B" w:rsidP="00F02E9B"/>
    <w:p w14:paraId="0A44AFF5" w14:textId="77777777" w:rsidR="00F02E9B" w:rsidRDefault="00F02E9B" w:rsidP="00F02E9B">
      <w:r>
        <w:t>Considering these circumstances, I kindly request that this matter be escalated to the journal's editor for further evaluation, affirming our compliance with the stated editorial policies.</w:t>
      </w:r>
    </w:p>
    <w:p w14:paraId="6844BAA5" w14:textId="77777777" w:rsidR="00C30749" w:rsidRDefault="00C30749"/>
    <w:sectPr w:rsidR="00C30749" w:rsidSect="00DE3AD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2E9B"/>
    <w:rsid w:val="00000A25"/>
    <w:rsid w:val="0000137B"/>
    <w:rsid w:val="000015CB"/>
    <w:rsid w:val="0000282D"/>
    <w:rsid w:val="0000321A"/>
    <w:rsid w:val="000065EF"/>
    <w:rsid w:val="00006E72"/>
    <w:rsid w:val="0000794D"/>
    <w:rsid w:val="00011F68"/>
    <w:rsid w:val="0001435D"/>
    <w:rsid w:val="00014486"/>
    <w:rsid w:val="000202F8"/>
    <w:rsid w:val="00020682"/>
    <w:rsid w:val="00020D8F"/>
    <w:rsid w:val="00021EB0"/>
    <w:rsid w:val="0002322E"/>
    <w:rsid w:val="000233EB"/>
    <w:rsid w:val="00023A3A"/>
    <w:rsid w:val="000254A5"/>
    <w:rsid w:val="000261A5"/>
    <w:rsid w:val="00027EB0"/>
    <w:rsid w:val="0003103F"/>
    <w:rsid w:val="000313BE"/>
    <w:rsid w:val="0003205F"/>
    <w:rsid w:val="000330C2"/>
    <w:rsid w:val="00033613"/>
    <w:rsid w:val="00033D97"/>
    <w:rsid w:val="00035E36"/>
    <w:rsid w:val="00036030"/>
    <w:rsid w:val="000427C3"/>
    <w:rsid w:val="00043549"/>
    <w:rsid w:val="0004679C"/>
    <w:rsid w:val="0004738D"/>
    <w:rsid w:val="00050FBF"/>
    <w:rsid w:val="00053A15"/>
    <w:rsid w:val="00054415"/>
    <w:rsid w:val="00055FC4"/>
    <w:rsid w:val="00057A49"/>
    <w:rsid w:val="000649E6"/>
    <w:rsid w:val="00066E9A"/>
    <w:rsid w:val="000722C6"/>
    <w:rsid w:val="00072837"/>
    <w:rsid w:val="00075181"/>
    <w:rsid w:val="00081B16"/>
    <w:rsid w:val="0008283A"/>
    <w:rsid w:val="00082E97"/>
    <w:rsid w:val="00084511"/>
    <w:rsid w:val="00084809"/>
    <w:rsid w:val="00085967"/>
    <w:rsid w:val="00087EBC"/>
    <w:rsid w:val="000925B1"/>
    <w:rsid w:val="00096449"/>
    <w:rsid w:val="000A1240"/>
    <w:rsid w:val="000A2B17"/>
    <w:rsid w:val="000A4BAE"/>
    <w:rsid w:val="000A51D7"/>
    <w:rsid w:val="000A6151"/>
    <w:rsid w:val="000B0077"/>
    <w:rsid w:val="000B210A"/>
    <w:rsid w:val="000B323B"/>
    <w:rsid w:val="000B333B"/>
    <w:rsid w:val="000B4FA5"/>
    <w:rsid w:val="000B792D"/>
    <w:rsid w:val="000C2025"/>
    <w:rsid w:val="000C3F2D"/>
    <w:rsid w:val="000C6AD3"/>
    <w:rsid w:val="000C7F09"/>
    <w:rsid w:val="000D0838"/>
    <w:rsid w:val="000D2F28"/>
    <w:rsid w:val="000D3F70"/>
    <w:rsid w:val="000D45D0"/>
    <w:rsid w:val="000D6433"/>
    <w:rsid w:val="000D6A52"/>
    <w:rsid w:val="000D6A8D"/>
    <w:rsid w:val="000E32E4"/>
    <w:rsid w:val="000E559C"/>
    <w:rsid w:val="000F0266"/>
    <w:rsid w:val="000F2B12"/>
    <w:rsid w:val="000F4B3A"/>
    <w:rsid w:val="000F54BA"/>
    <w:rsid w:val="000F5BDA"/>
    <w:rsid w:val="000F6008"/>
    <w:rsid w:val="000F63AE"/>
    <w:rsid w:val="000F643B"/>
    <w:rsid w:val="000F674F"/>
    <w:rsid w:val="00102606"/>
    <w:rsid w:val="00102CB5"/>
    <w:rsid w:val="00107CD2"/>
    <w:rsid w:val="00110FB6"/>
    <w:rsid w:val="00115BA2"/>
    <w:rsid w:val="00116080"/>
    <w:rsid w:val="00116D2C"/>
    <w:rsid w:val="0012121E"/>
    <w:rsid w:val="0012134F"/>
    <w:rsid w:val="001217BF"/>
    <w:rsid w:val="001239F5"/>
    <w:rsid w:val="00124891"/>
    <w:rsid w:val="0012527A"/>
    <w:rsid w:val="00125B28"/>
    <w:rsid w:val="0013169B"/>
    <w:rsid w:val="00131D49"/>
    <w:rsid w:val="00132212"/>
    <w:rsid w:val="0013511C"/>
    <w:rsid w:val="001358CB"/>
    <w:rsid w:val="00136556"/>
    <w:rsid w:val="00143D3F"/>
    <w:rsid w:val="001440E0"/>
    <w:rsid w:val="001476E3"/>
    <w:rsid w:val="001503F7"/>
    <w:rsid w:val="00150548"/>
    <w:rsid w:val="00151BF9"/>
    <w:rsid w:val="0015452A"/>
    <w:rsid w:val="001550A1"/>
    <w:rsid w:val="00157645"/>
    <w:rsid w:val="00160136"/>
    <w:rsid w:val="00163286"/>
    <w:rsid w:val="00164C40"/>
    <w:rsid w:val="00170412"/>
    <w:rsid w:val="001704CF"/>
    <w:rsid w:val="001732B0"/>
    <w:rsid w:val="00173AF7"/>
    <w:rsid w:val="00174787"/>
    <w:rsid w:val="00176932"/>
    <w:rsid w:val="00181D14"/>
    <w:rsid w:val="001825F2"/>
    <w:rsid w:val="0018375E"/>
    <w:rsid w:val="001839A0"/>
    <w:rsid w:val="001863CB"/>
    <w:rsid w:val="0018699C"/>
    <w:rsid w:val="00190C71"/>
    <w:rsid w:val="001925D7"/>
    <w:rsid w:val="001930A6"/>
    <w:rsid w:val="00193147"/>
    <w:rsid w:val="00197E14"/>
    <w:rsid w:val="001A0742"/>
    <w:rsid w:val="001A26B8"/>
    <w:rsid w:val="001A3BC4"/>
    <w:rsid w:val="001A528F"/>
    <w:rsid w:val="001A677C"/>
    <w:rsid w:val="001A6B1C"/>
    <w:rsid w:val="001A7AF9"/>
    <w:rsid w:val="001B515E"/>
    <w:rsid w:val="001B6B06"/>
    <w:rsid w:val="001B778F"/>
    <w:rsid w:val="001C3BA6"/>
    <w:rsid w:val="001C5F61"/>
    <w:rsid w:val="001C66E5"/>
    <w:rsid w:val="001C6A04"/>
    <w:rsid w:val="001C6A15"/>
    <w:rsid w:val="001C7740"/>
    <w:rsid w:val="001D240F"/>
    <w:rsid w:val="001D4612"/>
    <w:rsid w:val="001D558E"/>
    <w:rsid w:val="001D5775"/>
    <w:rsid w:val="001D5AA6"/>
    <w:rsid w:val="001D6E1B"/>
    <w:rsid w:val="001E036C"/>
    <w:rsid w:val="001E1DCC"/>
    <w:rsid w:val="001E22E9"/>
    <w:rsid w:val="001E3709"/>
    <w:rsid w:val="001E5D78"/>
    <w:rsid w:val="001F2B99"/>
    <w:rsid w:val="001F67F4"/>
    <w:rsid w:val="001F6D14"/>
    <w:rsid w:val="002005B1"/>
    <w:rsid w:val="00201943"/>
    <w:rsid w:val="00202AEC"/>
    <w:rsid w:val="00202F67"/>
    <w:rsid w:val="00203F88"/>
    <w:rsid w:val="0020457D"/>
    <w:rsid w:val="002059B5"/>
    <w:rsid w:val="00205E81"/>
    <w:rsid w:val="00207EAE"/>
    <w:rsid w:val="002104EF"/>
    <w:rsid w:val="002137DB"/>
    <w:rsid w:val="00213FD4"/>
    <w:rsid w:val="002158D6"/>
    <w:rsid w:val="00215C5F"/>
    <w:rsid w:val="00215F22"/>
    <w:rsid w:val="002173AC"/>
    <w:rsid w:val="00220D86"/>
    <w:rsid w:val="0022358D"/>
    <w:rsid w:val="00226C2E"/>
    <w:rsid w:val="002274BB"/>
    <w:rsid w:val="002309E4"/>
    <w:rsid w:val="00230B7D"/>
    <w:rsid w:val="00231001"/>
    <w:rsid w:val="00231E9C"/>
    <w:rsid w:val="00234622"/>
    <w:rsid w:val="00234EA5"/>
    <w:rsid w:val="0023561F"/>
    <w:rsid w:val="002366F7"/>
    <w:rsid w:val="002367A6"/>
    <w:rsid w:val="00236BB1"/>
    <w:rsid w:val="00236F83"/>
    <w:rsid w:val="00241288"/>
    <w:rsid w:val="00241DE9"/>
    <w:rsid w:val="00245398"/>
    <w:rsid w:val="00246B18"/>
    <w:rsid w:val="0024783B"/>
    <w:rsid w:val="002551AB"/>
    <w:rsid w:val="00260DDE"/>
    <w:rsid w:val="0026195A"/>
    <w:rsid w:val="0027123C"/>
    <w:rsid w:val="00272913"/>
    <w:rsid w:val="00272AFD"/>
    <w:rsid w:val="002730FF"/>
    <w:rsid w:val="002736C4"/>
    <w:rsid w:val="00274D4C"/>
    <w:rsid w:val="00277579"/>
    <w:rsid w:val="0027761E"/>
    <w:rsid w:val="00280D69"/>
    <w:rsid w:val="002813C3"/>
    <w:rsid w:val="00281D65"/>
    <w:rsid w:val="00282998"/>
    <w:rsid w:val="002859A1"/>
    <w:rsid w:val="00285B67"/>
    <w:rsid w:val="002862E7"/>
    <w:rsid w:val="00290A1C"/>
    <w:rsid w:val="002919DE"/>
    <w:rsid w:val="002956BD"/>
    <w:rsid w:val="00296165"/>
    <w:rsid w:val="00296235"/>
    <w:rsid w:val="00296E77"/>
    <w:rsid w:val="00296F5D"/>
    <w:rsid w:val="002A2F13"/>
    <w:rsid w:val="002A5455"/>
    <w:rsid w:val="002A7940"/>
    <w:rsid w:val="002B110B"/>
    <w:rsid w:val="002B2DC8"/>
    <w:rsid w:val="002B4DB0"/>
    <w:rsid w:val="002B77D1"/>
    <w:rsid w:val="002B795A"/>
    <w:rsid w:val="002B7D22"/>
    <w:rsid w:val="002C1F43"/>
    <w:rsid w:val="002C3C4B"/>
    <w:rsid w:val="002C3CFD"/>
    <w:rsid w:val="002C3F35"/>
    <w:rsid w:val="002C5949"/>
    <w:rsid w:val="002D0548"/>
    <w:rsid w:val="002D178C"/>
    <w:rsid w:val="002D1ADC"/>
    <w:rsid w:val="002D2009"/>
    <w:rsid w:val="002D276C"/>
    <w:rsid w:val="002D43F7"/>
    <w:rsid w:val="002D4F7F"/>
    <w:rsid w:val="002D77F0"/>
    <w:rsid w:val="002D7A53"/>
    <w:rsid w:val="002E0AC0"/>
    <w:rsid w:val="002E579A"/>
    <w:rsid w:val="002E5C46"/>
    <w:rsid w:val="002E5C7B"/>
    <w:rsid w:val="002E6604"/>
    <w:rsid w:val="002E6B03"/>
    <w:rsid w:val="002E7442"/>
    <w:rsid w:val="002F1382"/>
    <w:rsid w:val="002F1547"/>
    <w:rsid w:val="002F2A60"/>
    <w:rsid w:val="003004C6"/>
    <w:rsid w:val="00300A85"/>
    <w:rsid w:val="00301376"/>
    <w:rsid w:val="003014A2"/>
    <w:rsid w:val="00302C38"/>
    <w:rsid w:val="0030455D"/>
    <w:rsid w:val="0030530A"/>
    <w:rsid w:val="00305DC8"/>
    <w:rsid w:val="00307311"/>
    <w:rsid w:val="00310552"/>
    <w:rsid w:val="003111C8"/>
    <w:rsid w:val="00312104"/>
    <w:rsid w:val="00312D5E"/>
    <w:rsid w:val="00313466"/>
    <w:rsid w:val="00315790"/>
    <w:rsid w:val="0031665B"/>
    <w:rsid w:val="00316F79"/>
    <w:rsid w:val="00320FE9"/>
    <w:rsid w:val="00321C78"/>
    <w:rsid w:val="00321E3C"/>
    <w:rsid w:val="00323FAC"/>
    <w:rsid w:val="003246BE"/>
    <w:rsid w:val="00325502"/>
    <w:rsid w:val="003264D3"/>
    <w:rsid w:val="003276C2"/>
    <w:rsid w:val="0032778F"/>
    <w:rsid w:val="00327F97"/>
    <w:rsid w:val="00331288"/>
    <w:rsid w:val="00331AEA"/>
    <w:rsid w:val="00332A07"/>
    <w:rsid w:val="00333428"/>
    <w:rsid w:val="003340BD"/>
    <w:rsid w:val="00340721"/>
    <w:rsid w:val="003418AA"/>
    <w:rsid w:val="003426F4"/>
    <w:rsid w:val="00342863"/>
    <w:rsid w:val="003431FD"/>
    <w:rsid w:val="00343FC6"/>
    <w:rsid w:val="00344E27"/>
    <w:rsid w:val="00345369"/>
    <w:rsid w:val="00345E7E"/>
    <w:rsid w:val="00347ED7"/>
    <w:rsid w:val="003501B5"/>
    <w:rsid w:val="00351590"/>
    <w:rsid w:val="00352491"/>
    <w:rsid w:val="00355FCE"/>
    <w:rsid w:val="003561D3"/>
    <w:rsid w:val="00356CAB"/>
    <w:rsid w:val="00362B45"/>
    <w:rsid w:val="00363880"/>
    <w:rsid w:val="003639F8"/>
    <w:rsid w:val="00364361"/>
    <w:rsid w:val="00367613"/>
    <w:rsid w:val="00372B31"/>
    <w:rsid w:val="0037339E"/>
    <w:rsid w:val="003743DF"/>
    <w:rsid w:val="00376DAD"/>
    <w:rsid w:val="00380E46"/>
    <w:rsid w:val="00385337"/>
    <w:rsid w:val="00386370"/>
    <w:rsid w:val="00386C91"/>
    <w:rsid w:val="003900FB"/>
    <w:rsid w:val="00390B0B"/>
    <w:rsid w:val="00396E07"/>
    <w:rsid w:val="0039742C"/>
    <w:rsid w:val="003A10A7"/>
    <w:rsid w:val="003A6003"/>
    <w:rsid w:val="003A6482"/>
    <w:rsid w:val="003A7FAD"/>
    <w:rsid w:val="003B0685"/>
    <w:rsid w:val="003B15FA"/>
    <w:rsid w:val="003B28DA"/>
    <w:rsid w:val="003B2E91"/>
    <w:rsid w:val="003C0D67"/>
    <w:rsid w:val="003C441E"/>
    <w:rsid w:val="003C456C"/>
    <w:rsid w:val="003C48E0"/>
    <w:rsid w:val="003C4AC7"/>
    <w:rsid w:val="003C5396"/>
    <w:rsid w:val="003C5B95"/>
    <w:rsid w:val="003C60F9"/>
    <w:rsid w:val="003C6100"/>
    <w:rsid w:val="003C6B58"/>
    <w:rsid w:val="003C6BC2"/>
    <w:rsid w:val="003D0EBD"/>
    <w:rsid w:val="003D32AE"/>
    <w:rsid w:val="003D33FD"/>
    <w:rsid w:val="003D6AC1"/>
    <w:rsid w:val="003D71C0"/>
    <w:rsid w:val="003E4041"/>
    <w:rsid w:val="003E4321"/>
    <w:rsid w:val="003E4C85"/>
    <w:rsid w:val="003E4EA7"/>
    <w:rsid w:val="003E5D03"/>
    <w:rsid w:val="003E730A"/>
    <w:rsid w:val="003F6A6B"/>
    <w:rsid w:val="003F7EC9"/>
    <w:rsid w:val="004008E6"/>
    <w:rsid w:val="004051A6"/>
    <w:rsid w:val="00410E08"/>
    <w:rsid w:val="00412D4C"/>
    <w:rsid w:val="00417139"/>
    <w:rsid w:val="00417E76"/>
    <w:rsid w:val="004236F2"/>
    <w:rsid w:val="00423E87"/>
    <w:rsid w:val="00424FE0"/>
    <w:rsid w:val="004260A8"/>
    <w:rsid w:val="004303F3"/>
    <w:rsid w:val="00430586"/>
    <w:rsid w:val="00430598"/>
    <w:rsid w:val="00430DB6"/>
    <w:rsid w:val="00431B8D"/>
    <w:rsid w:val="0043203F"/>
    <w:rsid w:val="00432BAB"/>
    <w:rsid w:val="004330E6"/>
    <w:rsid w:val="00435AFA"/>
    <w:rsid w:val="004365A1"/>
    <w:rsid w:val="00437660"/>
    <w:rsid w:val="0043782F"/>
    <w:rsid w:val="004415BE"/>
    <w:rsid w:val="00441737"/>
    <w:rsid w:val="00442896"/>
    <w:rsid w:val="004430BC"/>
    <w:rsid w:val="00444600"/>
    <w:rsid w:val="00444AA0"/>
    <w:rsid w:val="00445C42"/>
    <w:rsid w:val="00446824"/>
    <w:rsid w:val="004472C1"/>
    <w:rsid w:val="004515D9"/>
    <w:rsid w:val="00451ABE"/>
    <w:rsid w:val="00453612"/>
    <w:rsid w:val="004547EA"/>
    <w:rsid w:val="00461501"/>
    <w:rsid w:val="00461899"/>
    <w:rsid w:val="004621C7"/>
    <w:rsid w:val="0046364B"/>
    <w:rsid w:val="004646E7"/>
    <w:rsid w:val="00465B77"/>
    <w:rsid w:val="0047068F"/>
    <w:rsid w:val="0047081E"/>
    <w:rsid w:val="00470E44"/>
    <w:rsid w:val="00471EF4"/>
    <w:rsid w:val="00472E08"/>
    <w:rsid w:val="00475FE9"/>
    <w:rsid w:val="004775E2"/>
    <w:rsid w:val="00477708"/>
    <w:rsid w:val="0048123D"/>
    <w:rsid w:val="00481C83"/>
    <w:rsid w:val="00482822"/>
    <w:rsid w:val="00483AB7"/>
    <w:rsid w:val="00485902"/>
    <w:rsid w:val="00487E4C"/>
    <w:rsid w:val="00490506"/>
    <w:rsid w:val="00491176"/>
    <w:rsid w:val="004913EA"/>
    <w:rsid w:val="00492776"/>
    <w:rsid w:val="00494ED0"/>
    <w:rsid w:val="00496788"/>
    <w:rsid w:val="0049785C"/>
    <w:rsid w:val="004A031B"/>
    <w:rsid w:val="004A0667"/>
    <w:rsid w:val="004A1844"/>
    <w:rsid w:val="004A5EF7"/>
    <w:rsid w:val="004A6D39"/>
    <w:rsid w:val="004B0084"/>
    <w:rsid w:val="004B1CDA"/>
    <w:rsid w:val="004B41C0"/>
    <w:rsid w:val="004B4C58"/>
    <w:rsid w:val="004B55A7"/>
    <w:rsid w:val="004B5A4E"/>
    <w:rsid w:val="004C160D"/>
    <w:rsid w:val="004C1AE5"/>
    <w:rsid w:val="004C22B8"/>
    <w:rsid w:val="004C2E6D"/>
    <w:rsid w:val="004C6632"/>
    <w:rsid w:val="004C66DA"/>
    <w:rsid w:val="004D072D"/>
    <w:rsid w:val="004D2168"/>
    <w:rsid w:val="004D226F"/>
    <w:rsid w:val="004D27E5"/>
    <w:rsid w:val="004D4686"/>
    <w:rsid w:val="004D6DF3"/>
    <w:rsid w:val="004E096C"/>
    <w:rsid w:val="004E12CE"/>
    <w:rsid w:val="004E1FCB"/>
    <w:rsid w:val="004E4611"/>
    <w:rsid w:val="004E50E6"/>
    <w:rsid w:val="004E7C91"/>
    <w:rsid w:val="004F6699"/>
    <w:rsid w:val="004F7421"/>
    <w:rsid w:val="005022E9"/>
    <w:rsid w:val="00503578"/>
    <w:rsid w:val="0050371C"/>
    <w:rsid w:val="0050687C"/>
    <w:rsid w:val="005115BF"/>
    <w:rsid w:val="005124E6"/>
    <w:rsid w:val="00515CD2"/>
    <w:rsid w:val="00517AE5"/>
    <w:rsid w:val="005209D5"/>
    <w:rsid w:val="005219B0"/>
    <w:rsid w:val="005236DC"/>
    <w:rsid w:val="00523BCC"/>
    <w:rsid w:val="00526957"/>
    <w:rsid w:val="005323D2"/>
    <w:rsid w:val="00532427"/>
    <w:rsid w:val="00533EB3"/>
    <w:rsid w:val="00536956"/>
    <w:rsid w:val="00537BF9"/>
    <w:rsid w:val="005401E7"/>
    <w:rsid w:val="00540376"/>
    <w:rsid w:val="00540BAF"/>
    <w:rsid w:val="00540CE9"/>
    <w:rsid w:val="0054122F"/>
    <w:rsid w:val="005432D1"/>
    <w:rsid w:val="00544534"/>
    <w:rsid w:val="005476AF"/>
    <w:rsid w:val="00547780"/>
    <w:rsid w:val="00550060"/>
    <w:rsid w:val="005507C2"/>
    <w:rsid w:val="0055159F"/>
    <w:rsid w:val="00551C7E"/>
    <w:rsid w:val="00552843"/>
    <w:rsid w:val="00553824"/>
    <w:rsid w:val="00554013"/>
    <w:rsid w:val="005543FA"/>
    <w:rsid w:val="005544C7"/>
    <w:rsid w:val="0055530E"/>
    <w:rsid w:val="005553D1"/>
    <w:rsid w:val="00555C07"/>
    <w:rsid w:val="0055610A"/>
    <w:rsid w:val="00556768"/>
    <w:rsid w:val="005568E6"/>
    <w:rsid w:val="005575A0"/>
    <w:rsid w:val="00560788"/>
    <w:rsid w:val="00560973"/>
    <w:rsid w:val="00560D3F"/>
    <w:rsid w:val="00562005"/>
    <w:rsid w:val="00562585"/>
    <w:rsid w:val="00563E92"/>
    <w:rsid w:val="005645FA"/>
    <w:rsid w:val="00565423"/>
    <w:rsid w:val="00566204"/>
    <w:rsid w:val="00566922"/>
    <w:rsid w:val="00570D2D"/>
    <w:rsid w:val="00571B9B"/>
    <w:rsid w:val="00571FDD"/>
    <w:rsid w:val="0057206A"/>
    <w:rsid w:val="00572C36"/>
    <w:rsid w:val="005741CE"/>
    <w:rsid w:val="00574A42"/>
    <w:rsid w:val="00575619"/>
    <w:rsid w:val="00576945"/>
    <w:rsid w:val="00576DD7"/>
    <w:rsid w:val="0057756F"/>
    <w:rsid w:val="0057770C"/>
    <w:rsid w:val="00580568"/>
    <w:rsid w:val="00583F6C"/>
    <w:rsid w:val="00585893"/>
    <w:rsid w:val="00585C52"/>
    <w:rsid w:val="005869E9"/>
    <w:rsid w:val="00586E59"/>
    <w:rsid w:val="005874BD"/>
    <w:rsid w:val="00591222"/>
    <w:rsid w:val="005917B8"/>
    <w:rsid w:val="00592AFE"/>
    <w:rsid w:val="0059399C"/>
    <w:rsid w:val="00593CCE"/>
    <w:rsid w:val="0059534F"/>
    <w:rsid w:val="00596310"/>
    <w:rsid w:val="005967DD"/>
    <w:rsid w:val="00596BAC"/>
    <w:rsid w:val="00596FFC"/>
    <w:rsid w:val="0059773B"/>
    <w:rsid w:val="00597DA4"/>
    <w:rsid w:val="005A1468"/>
    <w:rsid w:val="005A1B3D"/>
    <w:rsid w:val="005A1F4F"/>
    <w:rsid w:val="005A5C53"/>
    <w:rsid w:val="005A635F"/>
    <w:rsid w:val="005B1E26"/>
    <w:rsid w:val="005B37D0"/>
    <w:rsid w:val="005B3A9C"/>
    <w:rsid w:val="005B43A2"/>
    <w:rsid w:val="005B46EB"/>
    <w:rsid w:val="005B6951"/>
    <w:rsid w:val="005B72A3"/>
    <w:rsid w:val="005B748A"/>
    <w:rsid w:val="005B7BA3"/>
    <w:rsid w:val="005C0749"/>
    <w:rsid w:val="005C14A8"/>
    <w:rsid w:val="005C3FC3"/>
    <w:rsid w:val="005C7DA9"/>
    <w:rsid w:val="005D01B2"/>
    <w:rsid w:val="005D16E8"/>
    <w:rsid w:val="005D1C5E"/>
    <w:rsid w:val="005D1EED"/>
    <w:rsid w:val="005D2768"/>
    <w:rsid w:val="005D62F2"/>
    <w:rsid w:val="005D6352"/>
    <w:rsid w:val="005D64CE"/>
    <w:rsid w:val="005E08DA"/>
    <w:rsid w:val="005E1468"/>
    <w:rsid w:val="005E3B80"/>
    <w:rsid w:val="005E4AAD"/>
    <w:rsid w:val="005E4B63"/>
    <w:rsid w:val="005E51F8"/>
    <w:rsid w:val="005E6613"/>
    <w:rsid w:val="005E7569"/>
    <w:rsid w:val="005F029B"/>
    <w:rsid w:val="005F088D"/>
    <w:rsid w:val="005F0F3B"/>
    <w:rsid w:val="005F25CE"/>
    <w:rsid w:val="005F4041"/>
    <w:rsid w:val="005F6036"/>
    <w:rsid w:val="005F7296"/>
    <w:rsid w:val="005F75D7"/>
    <w:rsid w:val="005F7BF1"/>
    <w:rsid w:val="0060116A"/>
    <w:rsid w:val="00601A16"/>
    <w:rsid w:val="00604D08"/>
    <w:rsid w:val="00605C86"/>
    <w:rsid w:val="006069B5"/>
    <w:rsid w:val="0061194D"/>
    <w:rsid w:val="00612BC3"/>
    <w:rsid w:val="00613B72"/>
    <w:rsid w:val="00613DE6"/>
    <w:rsid w:val="00614920"/>
    <w:rsid w:val="00614992"/>
    <w:rsid w:val="00615796"/>
    <w:rsid w:val="00615A08"/>
    <w:rsid w:val="00615C37"/>
    <w:rsid w:val="0061623A"/>
    <w:rsid w:val="00617441"/>
    <w:rsid w:val="006179AA"/>
    <w:rsid w:val="00617F4B"/>
    <w:rsid w:val="006218F4"/>
    <w:rsid w:val="006246D2"/>
    <w:rsid w:val="00627DD9"/>
    <w:rsid w:val="00631CA2"/>
    <w:rsid w:val="0063206F"/>
    <w:rsid w:val="0063212C"/>
    <w:rsid w:val="00633BB8"/>
    <w:rsid w:val="00633ECB"/>
    <w:rsid w:val="00635D4C"/>
    <w:rsid w:val="0064125A"/>
    <w:rsid w:val="00641B82"/>
    <w:rsid w:val="006426BC"/>
    <w:rsid w:val="006446A5"/>
    <w:rsid w:val="006455FC"/>
    <w:rsid w:val="00652ABB"/>
    <w:rsid w:val="00656749"/>
    <w:rsid w:val="0066086F"/>
    <w:rsid w:val="006645E1"/>
    <w:rsid w:val="00665A34"/>
    <w:rsid w:val="0067067B"/>
    <w:rsid w:val="00671B6C"/>
    <w:rsid w:val="00671E04"/>
    <w:rsid w:val="00672346"/>
    <w:rsid w:val="00673342"/>
    <w:rsid w:val="00673F04"/>
    <w:rsid w:val="00674D82"/>
    <w:rsid w:val="0067501C"/>
    <w:rsid w:val="006770BA"/>
    <w:rsid w:val="00677DDB"/>
    <w:rsid w:val="00677EFE"/>
    <w:rsid w:val="00680148"/>
    <w:rsid w:val="0068097C"/>
    <w:rsid w:val="0068715C"/>
    <w:rsid w:val="00687A45"/>
    <w:rsid w:val="006903EE"/>
    <w:rsid w:val="00690CDE"/>
    <w:rsid w:val="00690D17"/>
    <w:rsid w:val="00692669"/>
    <w:rsid w:val="00693009"/>
    <w:rsid w:val="00694AD6"/>
    <w:rsid w:val="00695080"/>
    <w:rsid w:val="00696C5C"/>
    <w:rsid w:val="00697488"/>
    <w:rsid w:val="006A0A69"/>
    <w:rsid w:val="006A1400"/>
    <w:rsid w:val="006A5118"/>
    <w:rsid w:val="006A52F7"/>
    <w:rsid w:val="006A6645"/>
    <w:rsid w:val="006A6EF2"/>
    <w:rsid w:val="006A71D0"/>
    <w:rsid w:val="006B0AA2"/>
    <w:rsid w:val="006B1749"/>
    <w:rsid w:val="006B277F"/>
    <w:rsid w:val="006B2B32"/>
    <w:rsid w:val="006B318F"/>
    <w:rsid w:val="006B5364"/>
    <w:rsid w:val="006B629D"/>
    <w:rsid w:val="006C0894"/>
    <w:rsid w:val="006C0AA4"/>
    <w:rsid w:val="006C2870"/>
    <w:rsid w:val="006C3BB9"/>
    <w:rsid w:val="006C474B"/>
    <w:rsid w:val="006C5291"/>
    <w:rsid w:val="006C59E3"/>
    <w:rsid w:val="006C7A88"/>
    <w:rsid w:val="006C7B4A"/>
    <w:rsid w:val="006D02F3"/>
    <w:rsid w:val="006D100F"/>
    <w:rsid w:val="006D14E2"/>
    <w:rsid w:val="006D1A8F"/>
    <w:rsid w:val="006D53AB"/>
    <w:rsid w:val="006D597D"/>
    <w:rsid w:val="006D5B56"/>
    <w:rsid w:val="006D7E27"/>
    <w:rsid w:val="006E2145"/>
    <w:rsid w:val="006E6D62"/>
    <w:rsid w:val="006E7841"/>
    <w:rsid w:val="006E7C99"/>
    <w:rsid w:val="006F244F"/>
    <w:rsid w:val="006F2A7D"/>
    <w:rsid w:val="006F4497"/>
    <w:rsid w:val="006F44E8"/>
    <w:rsid w:val="006F4D9A"/>
    <w:rsid w:val="006F5D37"/>
    <w:rsid w:val="007012A2"/>
    <w:rsid w:val="00703887"/>
    <w:rsid w:val="00704327"/>
    <w:rsid w:val="00704520"/>
    <w:rsid w:val="00704ECB"/>
    <w:rsid w:val="00706DE8"/>
    <w:rsid w:val="00706EF5"/>
    <w:rsid w:val="00707120"/>
    <w:rsid w:val="00712054"/>
    <w:rsid w:val="00712764"/>
    <w:rsid w:val="00712E4C"/>
    <w:rsid w:val="007151A1"/>
    <w:rsid w:val="007152DF"/>
    <w:rsid w:val="00715886"/>
    <w:rsid w:val="007160C4"/>
    <w:rsid w:val="00716FB3"/>
    <w:rsid w:val="00717E78"/>
    <w:rsid w:val="00717EE9"/>
    <w:rsid w:val="007201C4"/>
    <w:rsid w:val="00722542"/>
    <w:rsid w:val="0072618A"/>
    <w:rsid w:val="00726DF4"/>
    <w:rsid w:val="007304F5"/>
    <w:rsid w:val="00730BF2"/>
    <w:rsid w:val="007323AA"/>
    <w:rsid w:val="0073321C"/>
    <w:rsid w:val="0073325B"/>
    <w:rsid w:val="007335CE"/>
    <w:rsid w:val="00735B32"/>
    <w:rsid w:val="00741AED"/>
    <w:rsid w:val="00744970"/>
    <w:rsid w:val="00745019"/>
    <w:rsid w:val="00745846"/>
    <w:rsid w:val="00746AF4"/>
    <w:rsid w:val="00747A3B"/>
    <w:rsid w:val="0075185C"/>
    <w:rsid w:val="00754D33"/>
    <w:rsid w:val="00757054"/>
    <w:rsid w:val="0076069C"/>
    <w:rsid w:val="00760910"/>
    <w:rsid w:val="00763FFA"/>
    <w:rsid w:val="00765B9D"/>
    <w:rsid w:val="00765F0D"/>
    <w:rsid w:val="0076731F"/>
    <w:rsid w:val="00767358"/>
    <w:rsid w:val="00770AAA"/>
    <w:rsid w:val="007743D1"/>
    <w:rsid w:val="007774B8"/>
    <w:rsid w:val="0078071E"/>
    <w:rsid w:val="00780B11"/>
    <w:rsid w:val="00780F36"/>
    <w:rsid w:val="007824D2"/>
    <w:rsid w:val="007852F9"/>
    <w:rsid w:val="00786103"/>
    <w:rsid w:val="00787701"/>
    <w:rsid w:val="007879EA"/>
    <w:rsid w:val="00792AEE"/>
    <w:rsid w:val="007944C2"/>
    <w:rsid w:val="00794B53"/>
    <w:rsid w:val="007973B9"/>
    <w:rsid w:val="007977D5"/>
    <w:rsid w:val="00797E4D"/>
    <w:rsid w:val="007A0250"/>
    <w:rsid w:val="007A0318"/>
    <w:rsid w:val="007A0AE1"/>
    <w:rsid w:val="007A24D6"/>
    <w:rsid w:val="007A28C5"/>
    <w:rsid w:val="007A29DD"/>
    <w:rsid w:val="007A5730"/>
    <w:rsid w:val="007A6886"/>
    <w:rsid w:val="007A7551"/>
    <w:rsid w:val="007B02FA"/>
    <w:rsid w:val="007B05AC"/>
    <w:rsid w:val="007B0A9D"/>
    <w:rsid w:val="007B10AC"/>
    <w:rsid w:val="007B3B0E"/>
    <w:rsid w:val="007B5D5C"/>
    <w:rsid w:val="007B69CE"/>
    <w:rsid w:val="007B70D5"/>
    <w:rsid w:val="007B7268"/>
    <w:rsid w:val="007B7BF5"/>
    <w:rsid w:val="007C1147"/>
    <w:rsid w:val="007C22E0"/>
    <w:rsid w:val="007C375D"/>
    <w:rsid w:val="007C4D28"/>
    <w:rsid w:val="007C51E9"/>
    <w:rsid w:val="007C78F4"/>
    <w:rsid w:val="007D17BE"/>
    <w:rsid w:val="007D4EB5"/>
    <w:rsid w:val="007D58D5"/>
    <w:rsid w:val="007D7751"/>
    <w:rsid w:val="007D7B82"/>
    <w:rsid w:val="007E12B6"/>
    <w:rsid w:val="007E62B8"/>
    <w:rsid w:val="007E6BF4"/>
    <w:rsid w:val="007F09D5"/>
    <w:rsid w:val="007F196F"/>
    <w:rsid w:val="007F44AA"/>
    <w:rsid w:val="007F4BB9"/>
    <w:rsid w:val="007F7F50"/>
    <w:rsid w:val="00800304"/>
    <w:rsid w:val="00801A44"/>
    <w:rsid w:val="00801DFA"/>
    <w:rsid w:val="00803EE3"/>
    <w:rsid w:val="0080566B"/>
    <w:rsid w:val="00806F0F"/>
    <w:rsid w:val="00806F34"/>
    <w:rsid w:val="00807183"/>
    <w:rsid w:val="008102BA"/>
    <w:rsid w:val="008123FC"/>
    <w:rsid w:val="00817D6D"/>
    <w:rsid w:val="00817EBA"/>
    <w:rsid w:val="008201D4"/>
    <w:rsid w:val="008217AC"/>
    <w:rsid w:val="00821E7C"/>
    <w:rsid w:val="008237E8"/>
    <w:rsid w:val="00823C01"/>
    <w:rsid w:val="0082564E"/>
    <w:rsid w:val="00825652"/>
    <w:rsid w:val="00826675"/>
    <w:rsid w:val="00832C82"/>
    <w:rsid w:val="008335E0"/>
    <w:rsid w:val="0083733D"/>
    <w:rsid w:val="00840677"/>
    <w:rsid w:val="008408AC"/>
    <w:rsid w:val="00843FE6"/>
    <w:rsid w:val="00847207"/>
    <w:rsid w:val="008475A6"/>
    <w:rsid w:val="00847F07"/>
    <w:rsid w:val="00850DC7"/>
    <w:rsid w:val="00851442"/>
    <w:rsid w:val="008527B5"/>
    <w:rsid w:val="0085377A"/>
    <w:rsid w:val="008567BC"/>
    <w:rsid w:val="008569DA"/>
    <w:rsid w:val="008605B8"/>
    <w:rsid w:val="00860C0C"/>
    <w:rsid w:val="00861363"/>
    <w:rsid w:val="008629E3"/>
    <w:rsid w:val="00863D10"/>
    <w:rsid w:val="00864A35"/>
    <w:rsid w:val="00865D83"/>
    <w:rsid w:val="0086650E"/>
    <w:rsid w:val="00870399"/>
    <w:rsid w:val="008721AE"/>
    <w:rsid w:val="0087481D"/>
    <w:rsid w:val="00875046"/>
    <w:rsid w:val="008754DA"/>
    <w:rsid w:val="0087641C"/>
    <w:rsid w:val="00877388"/>
    <w:rsid w:val="0087788C"/>
    <w:rsid w:val="008854AF"/>
    <w:rsid w:val="00885F9B"/>
    <w:rsid w:val="008906BF"/>
    <w:rsid w:val="00890C89"/>
    <w:rsid w:val="00891625"/>
    <w:rsid w:val="00892B37"/>
    <w:rsid w:val="008939EF"/>
    <w:rsid w:val="008978B0"/>
    <w:rsid w:val="008A072F"/>
    <w:rsid w:val="008A19E8"/>
    <w:rsid w:val="008A1BB9"/>
    <w:rsid w:val="008A214E"/>
    <w:rsid w:val="008A61BB"/>
    <w:rsid w:val="008A68BC"/>
    <w:rsid w:val="008A7EFD"/>
    <w:rsid w:val="008B02AA"/>
    <w:rsid w:val="008B10A8"/>
    <w:rsid w:val="008B2273"/>
    <w:rsid w:val="008B4954"/>
    <w:rsid w:val="008B6ECD"/>
    <w:rsid w:val="008B776F"/>
    <w:rsid w:val="008C01D3"/>
    <w:rsid w:val="008C35F9"/>
    <w:rsid w:val="008C6025"/>
    <w:rsid w:val="008D28FF"/>
    <w:rsid w:val="008D2B42"/>
    <w:rsid w:val="008D3355"/>
    <w:rsid w:val="008D426C"/>
    <w:rsid w:val="008D4C45"/>
    <w:rsid w:val="008D57D1"/>
    <w:rsid w:val="008D5CFA"/>
    <w:rsid w:val="008D7A3E"/>
    <w:rsid w:val="008E04E4"/>
    <w:rsid w:val="008E0CB4"/>
    <w:rsid w:val="008E15D2"/>
    <w:rsid w:val="008E2032"/>
    <w:rsid w:val="008E23A2"/>
    <w:rsid w:val="008E3541"/>
    <w:rsid w:val="008E41C2"/>
    <w:rsid w:val="008E6E29"/>
    <w:rsid w:val="008E7506"/>
    <w:rsid w:val="008F0615"/>
    <w:rsid w:val="008F10B1"/>
    <w:rsid w:val="008F28BA"/>
    <w:rsid w:val="008F349A"/>
    <w:rsid w:val="008F4112"/>
    <w:rsid w:val="008F4284"/>
    <w:rsid w:val="008F59DF"/>
    <w:rsid w:val="008F7F5E"/>
    <w:rsid w:val="0090015E"/>
    <w:rsid w:val="00900A3C"/>
    <w:rsid w:val="00900D34"/>
    <w:rsid w:val="009025CB"/>
    <w:rsid w:val="00902FD6"/>
    <w:rsid w:val="009057BB"/>
    <w:rsid w:val="00905E7A"/>
    <w:rsid w:val="00907603"/>
    <w:rsid w:val="00910584"/>
    <w:rsid w:val="009105C0"/>
    <w:rsid w:val="00910B02"/>
    <w:rsid w:val="0091453D"/>
    <w:rsid w:val="00914592"/>
    <w:rsid w:val="00915820"/>
    <w:rsid w:val="00915BF3"/>
    <w:rsid w:val="00916656"/>
    <w:rsid w:val="0092020F"/>
    <w:rsid w:val="00921C3E"/>
    <w:rsid w:val="00921CEC"/>
    <w:rsid w:val="00923094"/>
    <w:rsid w:val="00923F05"/>
    <w:rsid w:val="00924E90"/>
    <w:rsid w:val="00924EA9"/>
    <w:rsid w:val="009267F1"/>
    <w:rsid w:val="00926B2C"/>
    <w:rsid w:val="00927234"/>
    <w:rsid w:val="009275E5"/>
    <w:rsid w:val="00930C4F"/>
    <w:rsid w:val="00931714"/>
    <w:rsid w:val="0093448D"/>
    <w:rsid w:val="00935373"/>
    <w:rsid w:val="009354AE"/>
    <w:rsid w:val="0093711F"/>
    <w:rsid w:val="009375F1"/>
    <w:rsid w:val="00937C57"/>
    <w:rsid w:val="00937C93"/>
    <w:rsid w:val="0094171E"/>
    <w:rsid w:val="00942FFC"/>
    <w:rsid w:val="009433A4"/>
    <w:rsid w:val="009445CA"/>
    <w:rsid w:val="00945B52"/>
    <w:rsid w:val="00946D51"/>
    <w:rsid w:val="0095155C"/>
    <w:rsid w:val="00951854"/>
    <w:rsid w:val="0095531B"/>
    <w:rsid w:val="00960ABA"/>
    <w:rsid w:val="00960FD5"/>
    <w:rsid w:val="00966495"/>
    <w:rsid w:val="009706F3"/>
    <w:rsid w:val="00970D45"/>
    <w:rsid w:val="00970E3E"/>
    <w:rsid w:val="00972309"/>
    <w:rsid w:val="0097347D"/>
    <w:rsid w:val="00974E7F"/>
    <w:rsid w:val="009763BD"/>
    <w:rsid w:val="00976719"/>
    <w:rsid w:val="009768DD"/>
    <w:rsid w:val="00976E43"/>
    <w:rsid w:val="00981679"/>
    <w:rsid w:val="00982B3E"/>
    <w:rsid w:val="00983ACA"/>
    <w:rsid w:val="009845B5"/>
    <w:rsid w:val="0098658E"/>
    <w:rsid w:val="009924BA"/>
    <w:rsid w:val="00995FA8"/>
    <w:rsid w:val="00996B3D"/>
    <w:rsid w:val="00996BF1"/>
    <w:rsid w:val="009A1F1A"/>
    <w:rsid w:val="009A249A"/>
    <w:rsid w:val="009A659E"/>
    <w:rsid w:val="009A67D2"/>
    <w:rsid w:val="009A7457"/>
    <w:rsid w:val="009B2467"/>
    <w:rsid w:val="009B2545"/>
    <w:rsid w:val="009B40F1"/>
    <w:rsid w:val="009B560A"/>
    <w:rsid w:val="009B60CC"/>
    <w:rsid w:val="009C0546"/>
    <w:rsid w:val="009C0F2D"/>
    <w:rsid w:val="009C1E86"/>
    <w:rsid w:val="009C2B48"/>
    <w:rsid w:val="009C2F49"/>
    <w:rsid w:val="009C4037"/>
    <w:rsid w:val="009C5759"/>
    <w:rsid w:val="009D1F1C"/>
    <w:rsid w:val="009D303D"/>
    <w:rsid w:val="009D5376"/>
    <w:rsid w:val="009D5CF6"/>
    <w:rsid w:val="009D5D74"/>
    <w:rsid w:val="009E03C9"/>
    <w:rsid w:val="009E0680"/>
    <w:rsid w:val="009E0EA1"/>
    <w:rsid w:val="009E1229"/>
    <w:rsid w:val="009E1AC3"/>
    <w:rsid w:val="009E1D0A"/>
    <w:rsid w:val="009E1DBA"/>
    <w:rsid w:val="009E33ED"/>
    <w:rsid w:val="009E54DF"/>
    <w:rsid w:val="009F0C72"/>
    <w:rsid w:val="009F1156"/>
    <w:rsid w:val="009F2268"/>
    <w:rsid w:val="009F2FF5"/>
    <w:rsid w:val="009F3248"/>
    <w:rsid w:val="009F3A16"/>
    <w:rsid w:val="009F3B4E"/>
    <w:rsid w:val="009F4CAA"/>
    <w:rsid w:val="009F7F60"/>
    <w:rsid w:val="00A00112"/>
    <w:rsid w:val="00A006A3"/>
    <w:rsid w:val="00A0093D"/>
    <w:rsid w:val="00A00F4E"/>
    <w:rsid w:val="00A01B1A"/>
    <w:rsid w:val="00A03344"/>
    <w:rsid w:val="00A0355E"/>
    <w:rsid w:val="00A06734"/>
    <w:rsid w:val="00A124CB"/>
    <w:rsid w:val="00A13498"/>
    <w:rsid w:val="00A13742"/>
    <w:rsid w:val="00A17410"/>
    <w:rsid w:val="00A17EF7"/>
    <w:rsid w:val="00A201C4"/>
    <w:rsid w:val="00A20D1C"/>
    <w:rsid w:val="00A20F26"/>
    <w:rsid w:val="00A21AF1"/>
    <w:rsid w:val="00A21B1A"/>
    <w:rsid w:val="00A21C0D"/>
    <w:rsid w:val="00A23754"/>
    <w:rsid w:val="00A23802"/>
    <w:rsid w:val="00A23ABA"/>
    <w:rsid w:val="00A24259"/>
    <w:rsid w:val="00A2695D"/>
    <w:rsid w:val="00A26C6D"/>
    <w:rsid w:val="00A27400"/>
    <w:rsid w:val="00A27AEA"/>
    <w:rsid w:val="00A30E23"/>
    <w:rsid w:val="00A3125C"/>
    <w:rsid w:val="00A3213F"/>
    <w:rsid w:val="00A3275F"/>
    <w:rsid w:val="00A33A2E"/>
    <w:rsid w:val="00A3419C"/>
    <w:rsid w:val="00A34E6E"/>
    <w:rsid w:val="00A35EE5"/>
    <w:rsid w:val="00A36757"/>
    <w:rsid w:val="00A376B4"/>
    <w:rsid w:val="00A40461"/>
    <w:rsid w:val="00A41630"/>
    <w:rsid w:val="00A41D85"/>
    <w:rsid w:val="00A453A4"/>
    <w:rsid w:val="00A454BB"/>
    <w:rsid w:val="00A45E7C"/>
    <w:rsid w:val="00A47DFD"/>
    <w:rsid w:val="00A53C36"/>
    <w:rsid w:val="00A53C74"/>
    <w:rsid w:val="00A55911"/>
    <w:rsid w:val="00A5650D"/>
    <w:rsid w:val="00A56656"/>
    <w:rsid w:val="00A60536"/>
    <w:rsid w:val="00A60956"/>
    <w:rsid w:val="00A635B6"/>
    <w:rsid w:val="00A63A1E"/>
    <w:rsid w:val="00A6499B"/>
    <w:rsid w:val="00A665E4"/>
    <w:rsid w:val="00A667E5"/>
    <w:rsid w:val="00A67B73"/>
    <w:rsid w:val="00A70264"/>
    <w:rsid w:val="00A715D9"/>
    <w:rsid w:val="00A7342E"/>
    <w:rsid w:val="00A73D9F"/>
    <w:rsid w:val="00A74A00"/>
    <w:rsid w:val="00A75176"/>
    <w:rsid w:val="00A756F1"/>
    <w:rsid w:val="00A812AC"/>
    <w:rsid w:val="00A81900"/>
    <w:rsid w:val="00A81D79"/>
    <w:rsid w:val="00A81F64"/>
    <w:rsid w:val="00A83D0C"/>
    <w:rsid w:val="00A87291"/>
    <w:rsid w:val="00A87623"/>
    <w:rsid w:val="00A943B7"/>
    <w:rsid w:val="00A94C2F"/>
    <w:rsid w:val="00A95B1B"/>
    <w:rsid w:val="00A96C97"/>
    <w:rsid w:val="00AA250D"/>
    <w:rsid w:val="00AA51DC"/>
    <w:rsid w:val="00AA5EC8"/>
    <w:rsid w:val="00AA6506"/>
    <w:rsid w:val="00AB1028"/>
    <w:rsid w:val="00AB12F7"/>
    <w:rsid w:val="00AB210D"/>
    <w:rsid w:val="00AB2C87"/>
    <w:rsid w:val="00AB35EE"/>
    <w:rsid w:val="00AB395C"/>
    <w:rsid w:val="00AB4E93"/>
    <w:rsid w:val="00AB53CE"/>
    <w:rsid w:val="00AB5C1D"/>
    <w:rsid w:val="00AB7D10"/>
    <w:rsid w:val="00AC31B8"/>
    <w:rsid w:val="00AC31ED"/>
    <w:rsid w:val="00AC53F9"/>
    <w:rsid w:val="00AC697D"/>
    <w:rsid w:val="00AC6B20"/>
    <w:rsid w:val="00AC6D8D"/>
    <w:rsid w:val="00AC7276"/>
    <w:rsid w:val="00AC738D"/>
    <w:rsid w:val="00AD01BB"/>
    <w:rsid w:val="00AD0263"/>
    <w:rsid w:val="00AD33E1"/>
    <w:rsid w:val="00AD4119"/>
    <w:rsid w:val="00AD44FC"/>
    <w:rsid w:val="00AE0047"/>
    <w:rsid w:val="00AE148E"/>
    <w:rsid w:val="00AE1BA2"/>
    <w:rsid w:val="00AE3440"/>
    <w:rsid w:val="00AE3609"/>
    <w:rsid w:val="00AE67C1"/>
    <w:rsid w:val="00AE710C"/>
    <w:rsid w:val="00AE76CA"/>
    <w:rsid w:val="00AE7FF8"/>
    <w:rsid w:val="00AF1772"/>
    <w:rsid w:val="00AF26FB"/>
    <w:rsid w:val="00AF27EA"/>
    <w:rsid w:val="00AF3A11"/>
    <w:rsid w:val="00AF5D27"/>
    <w:rsid w:val="00AF7147"/>
    <w:rsid w:val="00B051E7"/>
    <w:rsid w:val="00B058E9"/>
    <w:rsid w:val="00B05CC3"/>
    <w:rsid w:val="00B0619C"/>
    <w:rsid w:val="00B07F30"/>
    <w:rsid w:val="00B12EF6"/>
    <w:rsid w:val="00B13BEC"/>
    <w:rsid w:val="00B13C48"/>
    <w:rsid w:val="00B13E51"/>
    <w:rsid w:val="00B157C6"/>
    <w:rsid w:val="00B16740"/>
    <w:rsid w:val="00B20908"/>
    <w:rsid w:val="00B20D2E"/>
    <w:rsid w:val="00B21FA2"/>
    <w:rsid w:val="00B3013A"/>
    <w:rsid w:val="00B304BD"/>
    <w:rsid w:val="00B3350F"/>
    <w:rsid w:val="00B341EB"/>
    <w:rsid w:val="00B34351"/>
    <w:rsid w:val="00B3489B"/>
    <w:rsid w:val="00B34A3F"/>
    <w:rsid w:val="00B36B25"/>
    <w:rsid w:val="00B42619"/>
    <w:rsid w:val="00B4269A"/>
    <w:rsid w:val="00B43359"/>
    <w:rsid w:val="00B45263"/>
    <w:rsid w:val="00B45B41"/>
    <w:rsid w:val="00B50EA3"/>
    <w:rsid w:val="00B52318"/>
    <w:rsid w:val="00B527F5"/>
    <w:rsid w:val="00B631FC"/>
    <w:rsid w:val="00B66061"/>
    <w:rsid w:val="00B66FF4"/>
    <w:rsid w:val="00B67A75"/>
    <w:rsid w:val="00B70579"/>
    <w:rsid w:val="00B733AA"/>
    <w:rsid w:val="00B74D67"/>
    <w:rsid w:val="00B75BF2"/>
    <w:rsid w:val="00B82302"/>
    <w:rsid w:val="00B82F9F"/>
    <w:rsid w:val="00B83283"/>
    <w:rsid w:val="00B85DE4"/>
    <w:rsid w:val="00B87BAA"/>
    <w:rsid w:val="00B9267F"/>
    <w:rsid w:val="00B9361C"/>
    <w:rsid w:val="00B936ED"/>
    <w:rsid w:val="00B95206"/>
    <w:rsid w:val="00B96F69"/>
    <w:rsid w:val="00B97058"/>
    <w:rsid w:val="00BA26A8"/>
    <w:rsid w:val="00BA37B2"/>
    <w:rsid w:val="00BA632B"/>
    <w:rsid w:val="00BA68B4"/>
    <w:rsid w:val="00BA7134"/>
    <w:rsid w:val="00BB12D6"/>
    <w:rsid w:val="00BB31E8"/>
    <w:rsid w:val="00BB3DB3"/>
    <w:rsid w:val="00BB625D"/>
    <w:rsid w:val="00BB68A6"/>
    <w:rsid w:val="00BB7720"/>
    <w:rsid w:val="00BC38CA"/>
    <w:rsid w:val="00BC47BD"/>
    <w:rsid w:val="00BC5012"/>
    <w:rsid w:val="00BC5BA3"/>
    <w:rsid w:val="00BC7D39"/>
    <w:rsid w:val="00BD2106"/>
    <w:rsid w:val="00BD54F5"/>
    <w:rsid w:val="00BD5D81"/>
    <w:rsid w:val="00BD66E7"/>
    <w:rsid w:val="00BD6BC6"/>
    <w:rsid w:val="00BD7C3E"/>
    <w:rsid w:val="00BD7D65"/>
    <w:rsid w:val="00BD7F67"/>
    <w:rsid w:val="00BE4A64"/>
    <w:rsid w:val="00BE5B24"/>
    <w:rsid w:val="00BE60FD"/>
    <w:rsid w:val="00BE6439"/>
    <w:rsid w:val="00BE6F0C"/>
    <w:rsid w:val="00BE6F79"/>
    <w:rsid w:val="00BE78EA"/>
    <w:rsid w:val="00BF1ED8"/>
    <w:rsid w:val="00BF7C1E"/>
    <w:rsid w:val="00BF7DEC"/>
    <w:rsid w:val="00C00E02"/>
    <w:rsid w:val="00C00E5E"/>
    <w:rsid w:val="00C04B6C"/>
    <w:rsid w:val="00C05DE9"/>
    <w:rsid w:val="00C14561"/>
    <w:rsid w:val="00C17793"/>
    <w:rsid w:val="00C222A4"/>
    <w:rsid w:val="00C23560"/>
    <w:rsid w:val="00C26828"/>
    <w:rsid w:val="00C26FEA"/>
    <w:rsid w:val="00C30749"/>
    <w:rsid w:val="00C311FD"/>
    <w:rsid w:val="00C31702"/>
    <w:rsid w:val="00C3607B"/>
    <w:rsid w:val="00C36412"/>
    <w:rsid w:val="00C37D57"/>
    <w:rsid w:val="00C4698B"/>
    <w:rsid w:val="00C47B68"/>
    <w:rsid w:val="00C515F3"/>
    <w:rsid w:val="00C51D32"/>
    <w:rsid w:val="00C52F84"/>
    <w:rsid w:val="00C53C66"/>
    <w:rsid w:val="00C6228C"/>
    <w:rsid w:val="00C62421"/>
    <w:rsid w:val="00C6362B"/>
    <w:rsid w:val="00C63793"/>
    <w:rsid w:val="00C64D30"/>
    <w:rsid w:val="00C64E6E"/>
    <w:rsid w:val="00C64E82"/>
    <w:rsid w:val="00C6542D"/>
    <w:rsid w:val="00C707CC"/>
    <w:rsid w:val="00C70FEA"/>
    <w:rsid w:val="00C714A3"/>
    <w:rsid w:val="00C7157C"/>
    <w:rsid w:val="00C71DD2"/>
    <w:rsid w:val="00C7505E"/>
    <w:rsid w:val="00C820CA"/>
    <w:rsid w:val="00C82C23"/>
    <w:rsid w:val="00C8396D"/>
    <w:rsid w:val="00C8437E"/>
    <w:rsid w:val="00C853DD"/>
    <w:rsid w:val="00C91AD4"/>
    <w:rsid w:val="00C91DB3"/>
    <w:rsid w:val="00C934E8"/>
    <w:rsid w:val="00C94EC1"/>
    <w:rsid w:val="00C970D8"/>
    <w:rsid w:val="00CA2B5D"/>
    <w:rsid w:val="00CA2DD9"/>
    <w:rsid w:val="00CA3135"/>
    <w:rsid w:val="00CA72DB"/>
    <w:rsid w:val="00CB0930"/>
    <w:rsid w:val="00CB1630"/>
    <w:rsid w:val="00CB18B7"/>
    <w:rsid w:val="00CB1CBD"/>
    <w:rsid w:val="00CB3407"/>
    <w:rsid w:val="00CB4802"/>
    <w:rsid w:val="00CB4D7E"/>
    <w:rsid w:val="00CB5296"/>
    <w:rsid w:val="00CB559A"/>
    <w:rsid w:val="00CB7AB5"/>
    <w:rsid w:val="00CC22C8"/>
    <w:rsid w:val="00CC2985"/>
    <w:rsid w:val="00CC441A"/>
    <w:rsid w:val="00CC772E"/>
    <w:rsid w:val="00CD10CB"/>
    <w:rsid w:val="00CD35F3"/>
    <w:rsid w:val="00CD5319"/>
    <w:rsid w:val="00CD538E"/>
    <w:rsid w:val="00CD5FE2"/>
    <w:rsid w:val="00CD773E"/>
    <w:rsid w:val="00CD7FAF"/>
    <w:rsid w:val="00CE21A0"/>
    <w:rsid w:val="00CE4B42"/>
    <w:rsid w:val="00CE4EF4"/>
    <w:rsid w:val="00CE632C"/>
    <w:rsid w:val="00CE6D89"/>
    <w:rsid w:val="00CE7C12"/>
    <w:rsid w:val="00CE7C34"/>
    <w:rsid w:val="00CF0F49"/>
    <w:rsid w:val="00CF2295"/>
    <w:rsid w:val="00CF29DE"/>
    <w:rsid w:val="00CF34C8"/>
    <w:rsid w:val="00CF4685"/>
    <w:rsid w:val="00CF7762"/>
    <w:rsid w:val="00D01060"/>
    <w:rsid w:val="00D04217"/>
    <w:rsid w:val="00D04379"/>
    <w:rsid w:val="00D059F3"/>
    <w:rsid w:val="00D05FB7"/>
    <w:rsid w:val="00D06FC5"/>
    <w:rsid w:val="00D10779"/>
    <w:rsid w:val="00D120E2"/>
    <w:rsid w:val="00D12B11"/>
    <w:rsid w:val="00D1429D"/>
    <w:rsid w:val="00D153F4"/>
    <w:rsid w:val="00D171AE"/>
    <w:rsid w:val="00D17381"/>
    <w:rsid w:val="00D2018A"/>
    <w:rsid w:val="00D217E4"/>
    <w:rsid w:val="00D21D1E"/>
    <w:rsid w:val="00D21F7B"/>
    <w:rsid w:val="00D22782"/>
    <w:rsid w:val="00D243D3"/>
    <w:rsid w:val="00D25D8F"/>
    <w:rsid w:val="00D25F9B"/>
    <w:rsid w:val="00D271C7"/>
    <w:rsid w:val="00D30C1F"/>
    <w:rsid w:val="00D31D97"/>
    <w:rsid w:val="00D31EC6"/>
    <w:rsid w:val="00D35807"/>
    <w:rsid w:val="00D36029"/>
    <w:rsid w:val="00D400AA"/>
    <w:rsid w:val="00D40986"/>
    <w:rsid w:val="00D43E2C"/>
    <w:rsid w:val="00D44B39"/>
    <w:rsid w:val="00D45873"/>
    <w:rsid w:val="00D507F4"/>
    <w:rsid w:val="00D527DE"/>
    <w:rsid w:val="00D531A1"/>
    <w:rsid w:val="00D55E13"/>
    <w:rsid w:val="00D55FAF"/>
    <w:rsid w:val="00D62099"/>
    <w:rsid w:val="00D65425"/>
    <w:rsid w:val="00D671DC"/>
    <w:rsid w:val="00D70B50"/>
    <w:rsid w:val="00D72671"/>
    <w:rsid w:val="00D73675"/>
    <w:rsid w:val="00D74BDA"/>
    <w:rsid w:val="00D75F10"/>
    <w:rsid w:val="00D7760D"/>
    <w:rsid w:val="00D81789"/>
    <w:rsid w:val="00D82BCB"/>
    <w:rsid w:val="00D83804"/>
    <w:rsid w:val="00D841EB"/>
    <w:rsid w:val="00D8704B"/>
    <w:rsid w:val="00D870B4"/>
    <w:rsid w:val="00D87ACE"/>
    <w:rsid w:val="00D90013"/>
    <w:rsid w:val="00D922AD"/>
    <w:rsid w:val="00D928F8"/>
    <w:rsid w:val="00D92AD9"/>
    <w:rsid w:val="00D935C9"/>
    <w:rsid w:val="00D95A00"/>
    <w:rsid w:val="00D965CE"/>
    <w:rsid w:val="00D96863"/>
    <w:rsid w:val="00DA5D18"/>
    <w:rsid w:val="00DA5E21"/>
    <w:rsid w:val="00DA6005"/>
    <w:rsid w:val="00DA6951"/>
    <w:rsid w:val="00DA6F8E"/>
    <w:rsid w:val="00DA7E03"/>
    <w:rsid w:val="00DB1C4C"/>
    <w:rsid w:val="00DB2C39"/>
    <w:rsid w:val="00DB57F4"/>
    <w:rsid w:val="00DC22AF"/>
    <w:rsid w:val="00DC2F6C"/>
    <w:rsid w:val="00DC49D4"/>
    <w:rsid w:val="00DC5786"/>
    <w:rsid w:val="00DC5D19"/>
    <w:rsid w:val="00DC7374"/>
    <w:rsid w:val="00DC7D1B"/>
    <w:rsid w:val="00DD0595"/>
    <w:rsid w:val="00DD08DE"/>
    <w:rsid w:val="00DD1063"/>
    <w:rsid w:val="00DD2F13"/>
    <w:rsid w:val="00DD4D33"/>
    <w:rsid w:val="00DD6655"/>
    <w:rsid w:val="00DE0899"/>
    <w:rsid w:val="00DE1892"/>
    <w:rsid w:val="00DE1E2F"/>
    <w:rsid w:val="00DE337F"/>
    <w:rsid w:val="00DE3612"/>
    <w:rsid w:val="00DE3ADD"/>
    <w:rsid w:val="00DE4562"/>
    <w:rsid w:val="00DE7E91"/>
    <w:rsid w:val="00DF1C21"/>
    <w:rsid w:val="00DF460E"/>
    <w:rsid w:val="00DF51E1"/>
    <w:rsid w:val="00E007B8"/>
    <w:rsid w:val="00E01C3D"/>
    <w:rsid w:val="00E047CC"/>
    <w:rsid w:val="00E056B5"/>
    <w:rsid w:val="00E06600"/>
    <w:rsid w:val="00E06FE9"/>
    <w:rsid w:val="00E1129D"/>
    <w:rsid w:val="00E12797"/>
    <w:rsid w:val="00E168F3"/>
    <w:rsid w:val="00E173DC"/>
    <w:rsid w:val="00E21F24"/>
    <w:rsid w:val="00E22E4B"/>
    <w:rsid w:val="00E24B02"/>
    <w:rsid w:val="00E25EAE"/>
    <w:rsid w:val="00E30DDE"/>
    <w:rsid w:val="00E3257A"/>
    <w:rsid w:val="00E424A2"/>
    <w:rsid w:val="00E42FBF"/>
    <w:rsid w:val="00E43261"/>
    <w:rsid w:val="00E444AC"/>
    <w:rsid w:val="00E44BC7"/>
    <w:rsid w:val="00E45894"/>
    <w:rsid w:val="00E46618"/>
    <w:rsid w:val="00E470B0"/>
    <w:rsid w:val="00E51595"/>
    <w:rsid w:val="00E51D8D"/>
    <w:rsid w:val="00E52B27"/>
    <w:rsid w:val="00E542C3"/>
    <w:rsid w:val="00E54781"/>
    <w:rsid w:val="00E54A3F"/>
    <w:rsid w:val="00E5578D"/>
    <w:rsid w:val="00E5655E"/>
    <w:rsid w:val="00E57245"/>
    <w:rsid w:val="00E6085E"/>
    <w:rsid w:val="00E64395"/>
    <w:rsid w:val="00E6442F"/>
    <w:rsid w:val="00E6471F"/>
    <w:rsid w:val="00E65620"/>
    <w:rsid w:val="00E66033"/>
    <w:rsid w:val="00E73170"/>
    <w:rsid w:val="00E743CC"/>
    <w:rsid w:val="00E74CF8"/>
    <w:rsid w:val="00E75D68"/>
    <w:rsid w:val="00E76934"/>
    <w:rsid w:val="00E81541"/>
    <w:rsid w:val="00E82F7C"/>
    <w:rsid w:val="00E84651"/>
    <w:rsid w:val="00E857BB"/>
    <w:rsid w:val="00E87E5F"/>
    <w:rsid w:val="00E907EC"/>
    <w:rsid w:val="00E95E4F"/>
    <w:rsid w:val="00E975DC"/>
    <w:rsid w:val="00EA48D2"/>
    <w:rsid w:val="00EA57D3"/>
    <w:rsid w:val="00EA6A7D"/>
    <w:rsid w:val="00EB156B"/>
    <w:rsid w:val="00EB2B63"/>
    <w:rsid w:val="00EB3085"/>
    <w:rsid w:val="00EB3FB4"/>
    <w:rsid w:val="00EB7D19"/>
    <w:rsid w:val="00EC006F"/>
    <w:rsid w:val="00EC1134"/>
    <w:rsid w:val="00EC435C"/>
    <w:rsid w:val="00ED0060"/>
    <w:rsid w:val="00ED0E63"/>
    <w:rsid w:val="00ED3562"/>
    <w:rsid w:val="00ED3752"/>
    <w:rsid w:val="00ED60F1"/>
    <w:rsid w:val="00ED6F95"/>
    <w:rsid w:val="00ED7BBA"/>
    <w:rsid w:val="00ED7DCD"/>
    <w:rsid w:val="00ED7F0B"/>
    <w:rsid w:val="00EE0F9F"/>
    <w:rsid w:val="00EE1455"/>
    <w:rsid w:val="00EE1C5E"/>
    <w:rsid w:val="00EE1FA9"/>
    <w:rsid w:val="00EE26D2"/>
    <w:rsid w:val="00EE338C"/>
    <w:rsid w:val="00EE34BB"/>
    <w:rsid w:val="00EE356E"/>
    <w:rsid w:val="00EE70A2"/>
    <w:rsid w:val="00EF3B23"/>
    <w:rsid w:val="00EF447A"/>
    <w:rsid w:val="00EF616B"/>
    <w:rsid w:val="00EF6B29"/>
    <w:rsid w:val="00F004BF"/>
    <w:rsid w:val="00F01C62"/>
    <w:rsid w:val="00F029C9"/>
    <w:rsid w:val="00F02E9B"/>
    <w:rsid w:val="00F05E37"/>
    <w:rsid w:val="00F07CAD"/>
    <w:rsid w:val="00F07DC0"/>
    <w:rsid w:val="00F11013"/>
    <w:rsid w:val="00F11E81"/>
    <w:rsid w:val="00F14897"/>
    <w:rsid w:val="00F173D3"/>
    <w:rsid w:val="00F212B4"/>
    <w:rsid w:val="00F233CB"/>
    <w:rsid w:val="00F23DE1"/>
    <w:rsid w:val="00F24797"/>
    <w:rsid w:val="00F3192D"/>
    <w:rsid w:val="00F36779"/>
    <w:rsid w:val="00F41D91"/>
    <w:rsid w:val="00F430C3"/>
    <w:rsid w:val="00F4423A"/>
    <w:rsid w:val="00F44974"/>
    <w:rsid w:val="00F44CDF"/>
    <w:rsid w:val="00F457F1"/>
    <w:rsid w:val="00F465CB"/>
    <w:rsid w:val="00F46802"/>
    <w:rsid w:val="00F47DE9"/>
    <w:rsid w:val="00F47E38"/>
    <w:rsid w:val="00F55F79"/>
    <w:rsid w:val="00F56401"/>
    <w:rsid w:val="00F56808"/>
    <w:rsid w:val="00F62267"/>
    <w:rsid w:val="00F656E3"/>
    <w:rsid w:val="00F6693B"/>
    <w:rsid w:val="00F71B8D"/>
    <w:rsid w:val="00F7218D"/>
    <w:rsid w:val="00F722FE"/>
    <w:rsid w:val="00F72542"/>
    <w:rsid w:val="00F726C3"/>
    <w:rsid w:val="00F744F3"/>
    <w:rsid w:val="00F74C93"/>
    <w:rsid w:val="00F74FFC"/>
    <w:rsid w:val="00F81895"/>
    <w:rsid w:val="00F8197B"/>
    <w:rsid w:val="00F82B30"/>
    <w:rsid w:val="00F82D66"/>
    <w:rsid w:val="00F8396C"/>
    <w:rsid w:val="00F83A07"/>
    <w:rsid w:val="00F8428A"/>
    <w:rsid w:val="00F84412"/>
    <w:rsid w:val="00F84AC1"/>
    <w:rsid w:val="00F866AE"/>
    <w:rsid w:val="00F87923"/>
    <w:rsid w:val="00F90F99"/>
    <w:rsid w:val="00F917B9"/>
    <w:rsid w:val="00F91D0E"/>
    <w:rsid w:val="00F957DB"/>
    <w:rsid w:val="00F95F85"/>
    <w:rsid w:val="00F971A2"/>
    <w:rsid w:val="00F97EC4"/>
    <w:rsid w:val="00FA1ACF"/>
    <w:rsid w:val="00FA1F89"/>
    <w:rsid w:val="00FA2550"/>
    <w:rsid w:val="00FA4C1E"/>
    <w:rsid w:val="00FA5179"/>
    <w:rsid w:val="00FA5A0E"/>
    <w:rsid w:val="00FA5ADF"/>
    <w:rsid w:val="00FA7092"/>
    <w:rsid w:val="00FB3415"/>
    <w:rsid w:val="00FB3F43"/>
    <w:rsid w:val="00FB4B28"/>
    <w:rsid w:val="00FB6662"/>
    <w:rsid w:val="00FB71E3"/>
    <w:rsid w:val="00FC21D5"/>
    <w:rsid w:val="00FC2F4C"/>
    <w:rsid w:val="00FC2FDE"/>
    <w:rsid w:val="00FD015B"/>
    <w:rsid w:val="00FD079F"/>
    <w:rsid w:val="00FD192F"/>
    <w:rsid w:val="00FD46D7"/>
    <w:rsid w:val="00FD70DB"/>
    <w:rsid w:val="00FE091B"/>
    <w:rsid w:val="00FE1B29"/>
    <w:rsid w:val="00FE4969"/>
    <w:rsid w:val="00FE5199"/>
    <w:rsid w:val="00FE6FDF"/>
    <w:rsid w:val="00FE7196"/>
    <w:rsid w:val="00FE7A6B"/>
    <w:rsid w:val="00FF0E60"/>
    <w:rsid w:val="00FF1051"/>
    <w:rsid w:val="00FF248E"/>
    <w:rsid w:val="00FF47C4"/>
    <w:rsid w:val="00FF4FDE"/>
    <w:rsid w:val="00FF519E"/>
    <w:rsid w:val="00FF5D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99487"/>
  <w15:chartTrackingRefBased/>
  <w15:docId w15:val="{17E305CF-E659-482A-BD74-95767F8B2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2E9B"/>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160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5</Words>
  <Characters>1346</Characters>
  <Application>Microsoft Office Word</Application>
  <DocSecurity>0</DocSecurity>
  <Lines>11</Lines>
  <Paragraphs>3</Paragraphs>
  <ScaleCrop>false</ScaleCrop>
  <Company>NYU Langone Health</Company>
  <LinksUpToDate>false</LinksUpToDate>
  <CharactersWithSpaces>1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zeeh hanna</dc:creator>
  <cp:keywords/>
  <dc:description/>
  <cp:lastModifiedBy>nazeeh hanna</cp:lastModifiedBy>
  <cp:revision>1</cp:revision>
  <dcterms:created xsi:type="dcterms:W3CDTF">2024-01-11T21:40:00Z</dcterms:created>
  <dcterms:modified xsi:type="dcterms:W3CDTF">2024-01-11T21:40:00Z</dcterms:modified>
</cp:coreProperties>
</file>